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page" w:tblpX="1270" w:tblpY="185"/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1559"/>
        <w:gridCol w:w="1417"/>
        <w:gridCol w:w="3119"/>
        <w:gridCol w:w="1559"/>
      </w:tblGrid>
      <w:tr w:rsidR="00A108C2" w:rsidRPr="00374EF2" w14:paraId="512E0A7F" w14:textId="77777777" w:rsidTr="00A108C2">
        <w:trPr>
          <w:trHeight w:val="426"/>
        </w:trPr>
        <w:tc>
          <w:tcPr>
            <w:tcW w:w="922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AB31032" w14:textId="0237499A" w:rsidR="00A108C2" w:rsidRPr="00374EF2" w:rsidRDefault="00A108C2" w:rsidP="00A108C2">
            <w:pPr>
              <w:tabs>
                <w:tab w:val="left" w:pos="1843"/>
              </w:tabs>
              <w:spacing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0F3CC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1. Node Zones</w:t>
            </w:r>
            <w:r w:rsidRPr="00374EF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ab/>
            </w:r>
          </w:p>
        </w:tc>
      </w:tr>
      <w:tr w:rsidR="00A108C2" w:rsidRPr="00374EF2" w14:paraId="7B9AF859" w14:textId="77777777" w:rsidTr="00FF38B3">
        <w:trPr>
          <w:trHeight w:val="748"/>
        </w:trPr>
        <w:tc>
          <w:tcPr>
            <w:tcW w:w="1566" w:type="dxa"/>
            <w:tcBorders>
              <w:left w:val="nil"/>
              <w:right w:val="nil"/>
            </w:tcBorders>
            <w:vAlign w:val="center"/>
          </w:tcPr>
          <w:p w14:paraId="2BC8380C" w14:textId="77777777" w:rsidR="00A108C2" w:rsidRPr="00374EF2" w:rsidRDefault="00A108C2" w:rsidP="00A108C2">
            <w:pPr>
              <w:tabs>
                <w:tab w:val="left" w:pos="1843"/>
              </w:tabs>
              <w:spacing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B1AEEEA" w14:textId="25E912BC" w:rsidR="00A108C2" w:rsidRPr="00374EF2" w:rsidRDefault="00A108C2" w:rsidP="00A108C2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5696" w14:textId="1F6E4A5B" w:rsidR="00A108C2" w:rsidRPr="00374EF2" w:rsidRDefault="00A108C2" w:rsidP="00A108C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tation number (JE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098F" w14:textId="77777777" w:rsidR="00A108C2" w:rsidRDefault="00A108C2" w:rsidP="00A108C2">
            <w:pPr>
              <w:spacing w:line="240" w:lineRule="auto"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ame of node station</w:t>
            </w:r>
          </w:p>
          <w:p w14:paraId="72A26838" w14:textId="0E3F46F9" w:rsidR="00A108C2" w:rsidRPr="00374EF2" w:rsidRDefault="00A108C2" w:rsidP="00A108C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J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8651" w14:textId="77777777" w:rsidR="00A108C2" w:rsidRPr="00A108C2" w:rsidRDefault="00A108C2" w:rsidP="00A108C2">
            <w:pPr>
              <w:spacing w:line="240" w:lineRule="auto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 xml:space="preserve">Station number </w:t>
            </w:r>
          </w:p>
          <w:p w14:paraId="5B85213B" w14:textId="0C378C53" w:rsidR="00A108C2" w:rsidRPr="00374EF2" w:rsidRDefault="00A108C2" w:rsidP="00A108C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(AJCC)</w:t>
            </w:r>
          </w:p>
        </w:tc>
      </w:tr>
      <w:tr w:rsidR="00A108C2" w:rsidRPr="00374EF2" w14:paraId="3B6B20A9" w14:textId="77777777" w:rsidTr="00A108C2">
        <w:trPr>
          <w:trHeight w:val="2499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E8B66B9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Abdominal</w:t>
            </w:r>
          </w:p>
          <w:p w14:paraId="04F0AC24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200887E5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0252131E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21B41ED9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1610201C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03ACA246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10DA1194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18E10C72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Mediastinal</w:t>
            </w:r>
          </w:p>
          <w:p w14:paraId="0CA7354D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05B4942E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7BA56DF1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1477B076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4EB966B9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39A6A877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4999AE3A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108C2">
              <w:rPr>
                <w:rFonts w:ascii="Times New Roman" w:hAnsi="Times New Roman"/>
                <w:sz w:val="20"/>
                <w:szCs w:val="20"/>
              </w:rPr>
              <w:t>Lalyngeal</w:t>
            </w:r>
            <w:proofErr w:type="spellEnd"/>
            <w:r w:rsidRPr="00A108C2">
              <w:rPr>
                <w:rFonts w:ascii="Times New Roman" w:hAnsi="Times New Roman"/>
                <w:sz w:val="20"/>
                <w:szCs w:val="20"/>
              </w:rPr>
              <w:t xml:space="preserve"> nerve</w:t>
            </w:r>
          </w:p>
          <w:p w14:paraId="27BDCE79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</w:p>
          <w:p w14:paraId="667892F8" w14:textId="37A6C4E9" w:rsidR="00A108C2" w:rsidRPr="00374EF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108C2">
              <w:rPr>
                <w:rFonts w:ascii="Times New Roman" w:hAnsi="Times New Roman"/>
                <w:sz w:val="20"/>
                <w:szCs w:val="20"/>
              </w:rPr>
              <w:t>Cerviv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86E1F3B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108C2">
              <w:rPr>
                <w:rFonts w:ascii="Times New Roman" w:hAnsi="Times New Roman"/>
                <w:sz w:val="20"/>
                <w:szCs w:val="20"/>
              </w:rPr>
              <w:t>Perigastric</w:t>
            </w:r>
            <w:proofErr w:type="spellEnd"/>
          </w:p>
          <w:p w14:paraId="43B0FB2B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77A06733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5FA413C6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349783B3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Celiac</w:t>
            </w:r>
          </w:p>
          <w:p w14:paraId="33A42BAA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3C2BF718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7DB3217E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5C18CD71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Lower</w:t>
            </w:r>
          </w:p>
          <w:p w14:paraId="3E8E4CD4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7426469E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7B7000EC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Middle</w:t>
            </w:r>
          </w:p>
          <w:p w14:paraId="12E062BC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108C2">
              <w:rPr>
                <w:rFonts w:ascii="Times New Roman" w:hAnsi="Times New Roman"/>
                <w:sz w:val="20"/>
                <w:szCs w:val="20"/>
              </w:rPr>
              <w:t>subcarinal</w:t>
            </w:r>
            <w:proofErr w:type="spellEnd"/>
          </w:p>
          <w:p w14:paraId="453889A8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  <w:p w14:paraId="2505D730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Upper</w:t>
            </w:r>
          </w:p>
          <w:p w14:paraId="6C1D0827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Right</w:t>
            </w:r>
          </w:p>
          <w:p w14:paraId="30CEB774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Left</w:t>
            </w:r>
          </w:p>
          <w:p w14:paraId="0560BD94" w14:textId="77777777" w:rsidR="00A108C2" w:rsidRPr="00A108C2" w:rsidRDefault="00A108C2" w:rsidP="00A108C2">
            <w:pPr>
              <w:tabs>
                <w:tab w:val="left" w:pos="1309"/>
              </w:tabs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108C2">
              <w:rPr>
                <w:rFonts w:ascii="Times New Roman" w:hAnsi="Times New Roman"/>
                <w:sz w:val="20"/>
                <w:szCs w:val="20"/>
              </w:rPr>
              <w:t>Paraesophageal</w:t>
            </w:r>
            <w:proofErr w:type="spellEnd"/>
          </w:p>
          <w:p w14:paraId="49487F94" w14:textId="6B558179" w:rsidR="00A108C2" w:rsidRPr="00374EF2" w:rsidRDefault="00A108C2" w:rsidP="00A108C2">
            <w:pPr>
              <w:tabs>
                <w:tab w:val="left" w:pos="1309"/>
              </w:tabs>
              <w:spacing w:line="240" w:lineRule="atLeast"/>
              <w:ind w:left="173" w:hanging="173"/>
              <w:rPr>
                <w:rFonts w:ascii="Times New Roman" w:hAnsi="Times New Roman"/>
                <w:sz w:val="20"/>
                <w:szCs w:val="20"/>
              </w:rPr>
            </w:pPr>
            <w:r w:rsidRPr="00A108C2">
              <w:rPr>
                <w:rFonts w:ascii="Times New Roman" w:hAnsi="Times New Roman"/>
                <w:sz w:val="20"/>
                <w:szCs w:val="20"/>
              </w:rPr>
              <w:t>Supraclavicul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05FFCB0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</w:t>
            </w:r>
          </w:p>
          <w:p w14:paraId="2D6DD045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</w:t>
            </w:r>
          </w:p>
          <w:p w14:paraId="68DBA2EF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</w:t>
            </w:r>
          </w:p>
          <w:p w14:paraId="4D0689AF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</w:t>
            </w:r>
          </w:p>
          <w:p w14:paraId="0EDCD6C5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</w:p>
          <w:p w14:paraId="4927EF06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</w:p>
          <w:p w14:paraId="1C09A082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</w:t>
            </w:r>
          </w:p>
          <w:p w14:paraId="385F6136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, 20</w:t>
            </w:r>
          </w:p>
          <w:p w14:paraId="3E21211F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0</w:t>
            </w:r>
          </w:p>
          <w:p w14:paraId="18006733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1</w:t>
            </w:r>
          </w:p>
          <w:p w14:paraId="6283C733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2</w:t>
            </w:r>
          </w:p>
          <w:p w14:paraId="747DC7CA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8</w:t>
            </w:r>
          </w:p>
          <w:p w14:paraId="18668F8A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7</w:t>
            </w:r>
          </w:p>
          <w:p w14:paraId="319D5E0D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9R/L</w:t>
            </w:r>
          </w:p>
          <w:p w14:paraId="7D2DE60C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5</w:t>
            </w:r>
          </w:p>
          <w:p w14:paraId="64DF4594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6recR</w:t>
            </w:r>
          </w:p>
          <w:p w14:paraId="647D3C45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6recL</w:t>
            </w:r>
          </w:p>
          <w:p w14:paraId="337E066C" w14:textId="77777777" w:rsidR="00A108C2" w:rsidRPr="00A108C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1R/L</w:t>
            </w:r>
          </w:p>
          <w:p w14:paraId="7D533611" w14:textId="04C93188" w:rsidR="00A108C2" w:rsidRPr="00374EF2" w:rsidRDefault="00A108C2" w:rsidP="00FF38B3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4R/L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14:paraId="2FED5ED0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ight cardiac </w:t>
            </w:r>
          </w:p>
          <w:p w14:paraId="405B2F13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eft cardiac </w:t>
            </w:r>
          </w:p>
          <w:p w14:paraId="0529B9C2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esser curvature</w:t>
            </w:r>
          </w:p>
          <w:p w14:paraId="2CC7F064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eft gastric artery </w:t>
            </w:r>
          </w:p>
          <w:p w14:paraId="0D5DE68D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ommon hepatic artery </w:t>
            </w:r>
          </w:p>
          <w:p w14:paraId="666267DE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iac</w:t>
            </w:r>
          </w:p>
          <w:p w14:paraId="683795C6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plenic artery </w:t>
            </w:r>
          </w:p>
          <w:p w14:paraId="3779BCE0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nfradiaphragmatic</w:t>
            </w:r>
            <w:proofErr w:type="spellEnd"/>
          </w:p>
          <w:p w14:paraId="544F9F16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ower </w:t>
            </w:r>
            <w:proofErr w:type="spellStart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araesophageal</w:t>
            </w:r>
            <w:proofErr w:type="spellEnd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  <w:p w14:paraId="0D96F44C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upradiaphragmatic</w:t>
            </w:r>
            <w:proofErr w:type="spellEnd"/>
          </w:p>
          <w:p w14:paraId="7326D143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osterior mediastinum </w:t>
            </w:r>
          </w:p>
          <w:p w14:paraId="3336E662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Middle </w:t>
            </w:r>
            <w:proofErr w:type="spellStart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araesophageal</w:t>
            </w:r>
            <w:proofErr w:type="spellEnd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  <w:p w14:paraId="5C311EEF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ubcarinal</w:t>
            </w:r>
            <w:proofErr w:type="spellEnd"/>
          </w:p>
          <w:p w14:paraId="637C8ECA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ight/Left main bronchus </w:t>
            </w:r>
          </w:p>
          <w:p w14:paraId="3C7EBEAA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Upper </w:t>
            </w:r>
            <w:proofErr w:type="spellStart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araesophageal</w:t>
            </w:r>
            <w:proofErr w:type="spellEnd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  <w:p w14:paraId="65654D15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ight recurrent nerve </w:t>
            </w:r>
          </w:p>
          <w:p w14:paraId="7A4B09D9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eft recurrent nerve </w:t>
            </w:r>
          </w:p>
          <w:p w14:paraId="2BC5C743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ight/Left cervical </w:t>
            </w:r>
            <w:proofErr w:type="spellStart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araesophageal</w:t>
            </w:r>
            <w:proofErr w:type="spellEnd"/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  <w:p w14:paraId="7C4E1A31" w14:textId="5D7A31E0" w:rsidR="00A108C2" w:rsidRPr="00374EF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ght/Left supraclavicul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BA00821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</w:t>
            </w:r>
          </w:p>
          <w:p w14:paraId="5564AFEE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</w:t>
            </w:r>
          </w:p>
          <w:p w14:paraId="12BE246A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387C004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</w:t>
            </w:r>
          </w:p>
          <w:p w14:paraId="29DE1433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8</w:t>
            </w:r>
          </w:p>
          <w:p w14:paraId="47B9AB97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</w:t>
            </w:r>
          </w:p>
          <w:p w14:paraId="38F88923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</w:t>
            </w:r>
          </w:p>
          <w:p w14:paraId="31B1CFEB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D8239CC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L</w:t>
            </w:r>
          </w:p>
          <w:p w14:paraId="57F00F44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</w:t>
            </w:r>
          </w:p>
          <w:p w14:paraId="2F867A79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</w:p>
          <w:p w14:paraId="55153478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M</w:t>
            </w:r>
          </w:p>
          <w:p w14:paraId="298AC87F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</w:t>
            </w:r>
          </w:p>
          <w:p w14:paraId="4C3A6F00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R/L</w:t>
            </w:r>
          </w:p>
          <w:p w14:paraId="78C13C0C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p </w:t>
            </w:r>
          </w:p>
          <w:p w14:paraId="28298B87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R</w:t>
            </w:r>
          </w:p>
          <w:p w14:paraId="5CDA748F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L</w:t>
            </w:r>
          </w:p>
          <w:p w14:paraId="43B68CD5" w14:textId="77777777" w:rsidR="00A108C2" w:rsidRPr="00A108C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B4FB8EB" w14:textId="4D459D05" w:rsidR="00A108C2" w:rsidRPr="00374EF2" w:rsidRDefault="00A108C2" w:rsidP="00A108C2">
            <w:pPr>
              <w:tabs>
                <w:tab w:val="left" w:pos="1843"/>
              </w:tabs>
              <w:spacing w:line="240" w:lineRule="atLeas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108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</w:t>
            </w:r>
          </w:p>
        </w:tc>
      </w:tr>
      <w:tr w:rsidR="00A108C2" w:rsidRPr="00374EF2" w14:paraId="155F7F0D" w14:textId="77777777" w:rsidTr="00FF38B3">
        <w:trPr>
          <w:trHeight w:val="412"/>
        </w:trPr>
        <w:tc>
          <w:tcPr>
            <w:tcW w:w="9220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775E20A" w14:textId="50B9BFA0" w:rsidR="00A108C2" w:rsidRPr="00374EF2" w:rsidRDefault="00A108C2" w:rsidP="00FF38B3">
            <w:pPr>
              <w:spacing w:line="240" w:lineRule="auto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374EF2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Abbreviations: </w:t>
            </w:r>
            <w:r w:rsidR="00FF38B3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JES</w:t>
            </w:r>
            <w:r w:rsidRPr="00374EF2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FF38B3" w:rsidRPr="00FF38B3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Japan Esophageal Society</w:t>
            </w:r>
            <w:r w:rsidRPr="00374EF2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FF38B3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AJCC, </w:t>
            </w:r>
            <w:r w:rsidR="00FF38B3" w:rsidRPr="00FF38B3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American Joint Committee on Cancer</w:t>
            </w:r>
          </w:p>
        </w:tc>
      </w:tr>
    </w:tbl>
    <w:p w14:paraId="0B99D21E" w14:textId="77777777" w:rsidR="00FA3BC9" w:rsidRPr="00374EF2" w:rsidRDefault="00FA3BC9">
      <w:pPr>
        <w:rPr>
          <w:sz w:val="20"/>
          <w:szCs w:val="20"/>
        </w:rPr>
      </w:pPr>
      <w:bookmarkStart w:id="0" w:name="_GoBack"/>
      <w:bookmarkEnd w:id="0"/>
    </w:p>
    <w:sectPr w:rsidR="00FA3BC9" w:rsidRPr="00374E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F24"/>
    <w:rsid w:val="000F3CC8"/>
    <w:rsid w:val="00161DBD"/>
    <w:rsid w:val="00183ABD"/>
    <w:rsid w:val="00196298"/>
    <w:rsid w:val="001D624A"/>
    <w:rsid w:val="002B3427"/>
    <w:rsid w:val="002B4825"/>
    <w:rsid w:val="002D418F"/>
    <w:rsid w:val="002D50C6"/>
    <w:rsid w:val="00307DAF"/>
    <w:rsid w:val="00374EF2"/>
    <w:rsid w:val="003F1F95"/>
    <w:rsid w:val="004106A8"/>
    <w:rsid w:val="004954B8"/>
    <w:rsid w:val="0053550E"/>
    <w:rsid w:val="0057389A"/>
    <w:rsid w:val="005F0C5B"/>
    <w:rsid w:val="00600AB2"/>
    <w:rsid w:val="00695EE3"/>
    <w:rsid w:val="006F47A7"/>
    <w:rsid w:val="00732536"/>
    <w:rsid w:val="007465E4"/>
    <w:rsid w:val="007D79E5"/>
    <w:rsid w:val="008604AB"/>
    <w:rsid w:val="00982D65"/>
    <w:rsid w:val="009E0322"/>
    <w:rsid w:val="009E20A0"/>
    <w:rsid w:val="00A108C2"/>
    <w:rsid w:val="00A4358F"/>
    <w:rsid w:val="00A56B4D"/>
    <w:rsid w:val="00B0121C"/>
    <w:rsid w:val="00D76F24"/>
    <w:rsid w:val="00F30CB1"/>
    <w:rsid w:val="00FA3BC9"/>
    <w:rsid w:val="00FF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21AAB"/>
  <w15:chartTrackingRefBased/>
  <w15:docId w15:val="{FCC6542B-23F3-EB42-B9E1-16347589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76F24"/>
    <w:pPr>
      <w:spacing w:line="480" w:lineRule="auto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5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1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原 弘太郎</dc:creator>
  <cp:keywords/>
  <dc:description/>
  <cp:lastModifiedBy>Sugawara Kohtaroh</cp:lastModifiedBy>
  <cp:revision>4</cp:revision>
  <dcterms:created xsi:type="dcterms:W3CDTF">2025-02-06T04:52:00Z</dcterms:created>
  <dcterms:modified xsi:type="dcterms:W3CDTF">2025-02-06T05:00:00Z</dcterms:modified>
</cp:coreProperties>
</file>